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3BEB" w:rsidRPr="00F93BEB" w:rsidRDefault="00F93BEB" w:rsidP="00F93BEB">
      <w:pPr>
        <w:spacing w:before="240" w:after="24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93BEB">
        <w:rPr>
          <w:rFonts w:ascii="Arial" w:eastAsia="Times New Roman" w:hAnsi="Arial" w:cs="Arial"/>
          <w:color w:val="000000"/>
          <w:sz w:val="20"/>
        </w:rPr>
        <w:t>Table 1: List of food added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7"/>
        <w:gridCol w:w="7613"/>
      </w:tblGrid>
      <w:tr w:rsidR="00F93BEB" w:rsidRPr="00F93BEB" w:rsidTr="00F93BEB">
        <w:trPr>
          <w:trHeight w:val="400"/>
        </w:trPr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F93BEB" w:rsidRPr="00F93BEB" w:rsidRDefault="00F93BEB" w:rsidP="00F93BEB">
            <w:pPr>
              <w:spacing w:before="240" w:after="24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Food Groups</w:t>
            </w:r>
          </w:p>
        </w:tc>
      </w:tr>
      <w:tr w:rsidR="00F93BEB" w:rsidRPr="00F93BEB" w:rsidTr="00F93BEB">
        <w:trPr>
          <w:trHeight w:val="40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F93BEB" w:rsidRPr="00F93BEB" w:rsidRDefault="00F93BEB" w:rsidP="00F93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F93BEB" w:rsidRPr="00F93BEB" w:rsidRDefault="00F93BEB" w:rsidP="00F93BEB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Whole grai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93BEB" w:rsidRPr="00F93BEB" w:rsidRDefault="00F93BEB" w:rsidP="00F93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BEB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Rice Based:</w:t>
            </w:r>
            <w:r w:rsidR="00415B2A"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Biryani (100%), Biryani (50%), Brown Rice (100%)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Kheer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(75%), Mixed Rice (50%)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Pulao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(50%)</w:t>
            </w:r>
          </w:p>
        </w:tc>
      </w:tr>
      <w:tr w:rsidR="00F93BEB" w:rsidRPr="00F93BEB" w:rsidTr="00F93BEB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93BEB" w:rsidRPr="00F93BEB" w:rsidRDefault="00F93BEB" w:rsidP="00F93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93BEB" w:rsidRPr="00F93BEB" w:rsidRDefault="00F93BEB" w:rsidP="00F93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BEB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Corn Based:</w:t>
            </w:r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Corn, Green Maize, Maize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Puri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Puri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(75%), Popcorn</w:t>
            </w:r>
          </w:p>
        </w:tc>
      </w:tr>
      <w:tr w:rsidR="00F93BEB" w:rsidRPr="00F93BEB" w:rsidTr="00F93BEB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93BEB" w:rsidRPr="00F93BEB" w:rsidRDefault="00F93BEB" w:rsidP="00F93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93BEB" w:rsidRPr="00F93BEB" w:rsidRDefault="00F93BEB" w:rsidP="00F93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BEB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Wheat Based:</w:t>
            </w:r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Corn Flakes, Corn Powder, Wheat Flakes, Brown Bread</w:t>
            </w:r>
          </w:p>
        </w:tc>
      </w:tr>
      <w:tr w:rsidR="00F93BEB" w:rsidRPr="00F93BEB" w:rsidTr="00F93BEB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93BEB" w:rsidRPr="00F93BEB" w:rsidRDefault="00F93BEB" w:rsidP="00F93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93BEB" w:rsidRPr="00F93BEB" w:rsidRDefault="00F93BEB" w:rsidP="00F93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BEB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Others: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Dhedo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Dosa</w:t>
            </w:r>
            <w:proofErr w:type="spellEnd"/>
          </w:p>
        </w:tc>
      </w:tr>
      <w:tr w:rsidR="00F93BEB" w:rsidRPr="00F93BEB" w:rsidTr="00F93BEB">
        <w:trPr>
          <w:trHeight w:val="40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F93BEB" w:rsidRPr="00F93BEB" w:rsidRDefault="00F93BEB" w:rsidP="00F93BEB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Refined grai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93BEB" w:rsidRPr="00F93BEB" w:rsidRDefault="00F93BEB" w:rsidP="00F93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BEB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Rice Based:</w:t>
            </w:r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Biryani, Fried Rice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Jaulo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Kheer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Khichadi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Parboiled Rice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Pulao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Rice Pudding, White Rice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Sel</w:t>
            </w:r>
            <w:proofErr w:type="spellEnd"/>
          </w:p>
        </w:tc>
      </w:tr>
      <w:tr w:rsidR="00F93BEB" w:rsidRPr="00F93BEB" w:rsidTr="00F93BEB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93BEB" w:rsidRPr="00F93BEB" w:rsidRDefault="00F93BEB" w:rsidP="00F93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93BEB" w:rsidRPr="00F93BEB" w:rsidRDefault="00F93BEB" w:rsidP="00F93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BEB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Flour-Home:</w:t>
            </w:r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Chamal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Roti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Chatamari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Yomari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Nimki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Pani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Puri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Pani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Roti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Naan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, Maida Roti, Pancake, White Bread, Sandwich</w:t>
            </w:r>
          </w:p>
        </w:tc>
      </w:tr>
      <w:tr w:rsidR="00F93BEB" w:rsidRPr="00F93BEB" w:rsidTr="00F93BEB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93BEB" w:rsidRPr="00F93BEB" w:rsidRDefault="00F93BEB" w:rsidP="00F93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93BEB" w:rsidRPr="00F93BEB" w:rsidRDefault="00F93BEB" w:rsidP="00F93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BEB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Flour-Factory:</w:t>
            </w:r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Bun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BreadChop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, Doughnut, Banana Cake, Fruit Cake, Cake, Muffin, Puff, Toast, Cream Doughnut</w:t>
            </w:r>
          </w:p>
        </w:tc>
      </w:tr>
      <w:tr w:rsidR="00F93BEB" w:rsidRPr="00F93BEB" w:rsidTr="00F93BEB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93BEB" w:rsidRPr="00F93BEB" w:rsidRDefault="00F93BEB" w:rsidP="00F93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93BEB" w:rsidRPr="00F93BEB" w:rsidRDefault="00F93BEB" w:rsidP="00F93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BEB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Beaten Rice:</w:t>
            </w:r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Furandan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Murai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Chatpate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, Beaten Rice</w:t>
            </w:r>
          </w:p>
        </w:tc>
      </w:tr>
      <w:tr w:rsidR="00F93BEB" w:rsidRPr="00F93BEB" w:rsidTr="00F93BEB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93BEB" w:rsidRPr="00F93BEB" w:rsidRDefault="00F93BEB" w:rsidP="00F93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93BEB" w:rsidRPr="00F93BEB" w:rsidRDefault="00F93BEB" w:rsidP="00F93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BEB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Refined plus sweet:</w:t>
            </w:r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Haluwa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Khajuri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Puwa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Sewai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Jery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Malpuwa</w:t>
            </w:r>
            <w:proofErr w:type="spellEnd"/>
          </w:p>
        </w:tc>
      </w:tr>
      <w:tr w:rsidR="00F93BEB" w:rsidRPr="00F93BEB" w:rsidTr="00F93BEB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93BEB" w:rsidRPr="00F93BEB" w:rsidRDefault="00F93BEB" w:rsidP="00F93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93BEB" w:rsidRPr="00F93BEB" w:rsidRDefault="00F93BEB" w:rsidP="00F93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BEB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Noodles:</w:t>
            </w:r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Maggi, Mama Noodles, Ramen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Rara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Tenz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Noodle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Thukpa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Waiwai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Patpate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Laphing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, Macaroni, Pasta</w:t>
            </w:r>
          </w:p>
        </w:tc>
      </w:tr>
      <w:tr w:rsidR="00F93BEB" w:rsidRPr="00F93BEB" w:rsidTr="00F93BEB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93BEB" w:rsidRPr="00F93BEB" w:rsidRDefault="00F93BEB" w:rsidP="00F93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93BEB" w:rsidRPr="00F93BEB" w:rsidRDefault="00F93BEB" w:rsidP="00F93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93BEB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Momo</w:t>
            </w:r>
            <w:proofErr w:type="spellEnd"/>
            <w:r w:rsidRPr="00F93BEB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:</w:t>
            </w:r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Buff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Momo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Chicken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Momo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Kothey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Momo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Veg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Momo</w:t>
            </w:r>
            <w:proofErr w:type="spellEnd"/>
          </w:p>
        </w:tc>
      </w:tr>
      <w:tr w:rsidR="00F93BEB" w:rsidRPr="00F93BEB" w:rsidTr="00F93BEB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93BEB" w:rsidRPr="00F93BEB" w:rsidRDefault="00F93BEB" w:rsidP="00F93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93BEB" w:rsidRPr="00F93BEB" w:rsidRDefault="00F93BEB" w:rsidP="00F93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BEB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Chow Mein:</w:t>
            </w:r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Buff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Chowmein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Chicken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Chowmein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Egg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Chowmein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Egg Roll, Mixed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Chowmein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Veg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Chowmein</w:t>
            </w:r>
            <w:proofErr w:type="spellEnd"/>
          </w:p>
        </w:tc>
      </w:tr>
      <w:tr w:rsidR="00F93BEB" w:rsidRPr="00F93BEB" w:rsidTr="00F93BEB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93BEB" w:rsidRPr="00F93BEB" w:rsidRDefault="00F93BEB" w:rsidP="00F93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93BEB" w:rsidRPr="00F93BEB" w:rsidRDefault="00F93BEB" w:rsidP="00F93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BEB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Burger:</w:t>
            </w:r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Chicken Burger, Veg Burger</w:t>
            </w:r>
          </w:p>
        </w:tc>
      </w:tr>
      <w:tr w:rsidR="00F93BEB" w:rsidRPr="00F93BEB" w:rsidTr="00F93BEB">
        <w:trPr>
          <w:trHeight w:val="40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93BEB" w:rsidRPr="00F93BEB" w:rsidRDefault="00F93BEB" w:rsidP="00F93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93BEB" w:rsidRPr="00F93BEB" w:rsidRDefault="00F93BEB" w:rsidP="00F93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r w:rsidRPr="00F93BEB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Others:</w:t>
            </w:r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bookmarkEnd w:id="0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Samosa, Samosa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Chaat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Kurkure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Dalmot</w:t>
            </w:r>
            <w:proofErr w:type="spellEnd"/>
          </w:p>
        </w:tc>
      </w:tr>
      <w:tr w:rsidR="00F93BEB" w:rsidRPr="00F93BEB" w:rsidTr="00F93BE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F93BEB" w:rsidRPr="00F93BEB" w:rsidRDefault="00F93BEB" w:rsidP="00F93BEB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Potato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93BEB" w:rsidRPr="00F93BEB" w:rsidRDefault="00F93BEB" w:rsidP="00F93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Aloo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Achar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Aloo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Paratha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Potato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Aloo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Bhujia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Aloo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Chop, Potato Chips, French Fries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Aalu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Chips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PotatoChips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FrenchFries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AaluChips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Tarul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Pidalu</w:t>
            </w:r>
            <w:proofErr w:type="spellEnd"/>
          </w:p>
        </w:tc>
      </w:tr>
      <w:tr w:rsidR="00F93BEB" w:rsidRPr="00F93BEB" w:rsidTr="00F93BEB">
        <w:trPr>
          <w:trHeight w:val="40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F93BEB" w:rsidRPr="00F93BEB" w:rsidRDefault="00F93BEB" w:rsidP="00F93BEB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Vegetabl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93BEB" w:rsidRPr="00F93BEB" w:rsidRDefault="00F93BEB" w:rsidP="00F93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Bakula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Barela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BeetRoot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Brinjal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Broccoli, Capsicum, Carrot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CarrotAchar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Cabbage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Chauli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ChauliChana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Chichindo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Cucumber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CucumberAchar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Eskus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Lauka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Ghiraula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Karela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Lady Finger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Parwal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Karkalo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Green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Bodi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Green Peas, Green Simi, Green Soybean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Koirala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Kurilo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Pumpkin Stem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Saag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Sisnu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Eskus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lastRenderedPageBreak/>
              <w:t xml:space="preserve">Stem, Ground Apple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Gundruk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JackFruit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Junar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Mushroom, Mushroom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Chilli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Mushroom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Choila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Mushroom Soup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Nimbu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Achar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MixedCurry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MulaAchar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Niguro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Onion, Peas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Raddish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Pakora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Pumpkin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Taruwa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Tomato, Tomato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Achar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Tomato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AcharC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Veg Burger, Veg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Momo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Veg Soup, Veg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Tampura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Momo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Achar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Momo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Pickle</w:t>
            </w:r>
          </w:p>
        </w:tc>
      </w:tr>
      <w:tr w:rsidR="00F93BEB" w:rsidRPr="00F93BEB" w:rsidTr="00F93BE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F93BEB" w:rsidRPr="00F93BEB" w:rsidRDefault="00F93BEB" w:rsidP="00F93BEB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lastRenderedPageBreak/>
              <w:t>Frui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93BEB" w:rsidRPr="00F93BEB" w:rsidRDefault="00F93BEB" w:rsidP="00F93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Apple, Avocado, Banana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Bhogate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Amala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Lemon, Lemon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Achar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Orange, Grapes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Lapsi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Achar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Lapsi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Mada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Guava, Mango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Mausam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Naspati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Lichi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Papaya, Peach, Plum, Pomegranate, Pineapple, Raspberry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Sarifa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Watermelon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Pudina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Achar</w:t>
            </w:r>
            <w:proofErr w:type="spellEnd"/>
          </w:p>
        </w:tc>
      </w:tr>
      <w:tr w:rsidR="00F93BEB" w:rsidRPr="00F93BEB" w:rsidTr="00F93BE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F93BEB" w:rsidRPr="00F93BEB" w:rsidRDefault="00F93BEB" w:rsidP="00F93BEB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Fats Mono/Pol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93BEB" w:rsidRPr="00F93BEB" w:rsidRDefault="00F93BEB" w:rsidP="00F93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Corn Oil, Mustard Oil, Olive Oil, Soybean Oil, Sunflower Oil</w:t>
            </w:r>
          </w:p>
        </w:tc>
      </w:tr>
      <w:tr w:rsidR="00F93BEB" w:rsidRPr="00F93BEB" w:rsidTr="00F93BE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F93BEB" w:rsidRPr="00F93BEB" w:rsidRDefault="00F93BEB" w:rsidP="00F93BEB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Fats satura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93BEB" w:rsidRPr="00F93BEB" w:rsidRDefault="00F93BEB" w:rsidP="00F93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Butter, Cream, Cream Doughnut, Cheese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Chhurpi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, Garlic Cheese, Ghee</w:t>
            </w:r>
          </w:p>
        </w:tc>
      </w:tr>
      <w:tr w:rsidR="00F93BEB" w:rsidRPr="00F93BEB" w:rsidTr="00F93BE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F93BEB" w:rsidRPr="00F93BEB" w:rsidRDefault="00F93BEB" w:rsidP="00F93BEB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Lenti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93BEB" w:rsidRPr="00F93BEB" w:rsidRDefault="00F93BEB" w:rsidP="00F93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Bara, Beans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Bhatmas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BhatmasDhulo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Daal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Chana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Daal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Gahat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Daal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Maas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Daal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Masuri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Daal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Masyang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Daal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Moong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DaalRahar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Daal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Simi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Kalo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Daal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Mixed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Daal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Fried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Papad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Fulaura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Masala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Papad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Masaura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Mass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Masyaura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Masyaura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Moong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Roti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Papad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Puri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Rajma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Roasted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Bokula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Bodi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Qwati</w:t>
            </w:r>
            <w:proofErr w:type="spellEnd"/>
          </w:p>
        </w:tc>
      </w:tr>
      <w:tr w:rsidR="00F93BEB" w:rsidRPr="00F93BEB" w:rsidTr="00F93BE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F93BEB" w:rsidRPr="00F93BEB" w:rsidRDefault="00F93BEB" w:rsidP="00F93BEB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Nu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93BEB" w:rsidRPr="00F93BEB" w:rsidRDefault="00F93BEB" w:rsidP="00F93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Almond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Kaju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Kismis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Chhokada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Dates, Coconut, Peanut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Sadeko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, Peanut, Peanut Butter, Roasted Peanut, Pistachio, Walnut, Pumpkin Seed</w:t>
            </w:r>
          </w:p>
        </w:tc>
      </w:tr>
      <w:tr w:rsidR="00F93BEB" w:rsidRPr="00F93BEB" w:rsidTr="00F93BE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F93BEB" w:rsidRPr="00F93BEB" w:rsidRDefault="00F93BEB" w:rsidP="00F93BEB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Red me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93BEB" w:rsidRPr="00F93BEB" w:rsidRDefault="00F93BEB" w:rsidP="00F93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Badel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Meat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Battai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Meat, Bhutan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Keema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Buff Brain, Buff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Choila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Buff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Chilli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Buff Fried, Buff Gravy, Buff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Jibro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Buff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Kachila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Buff Sausage, Buff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Sukuti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Kachila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Buff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Momo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Buff Chow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mein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, Mutton Fry, Mutton Gravy, Mutton Soup, Pork Meat</w:t>
            </w:r>
          </w:p>
        </w:tc>
      </w:tr>
      <w:tr w:rsidR="00F93BEB" w:rsidRPr="00F93BEB" w:rsidTr="00F93BEB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F93BEB" w:rsidRPr="00F93BEB" w:rsidRDefault="00F93BEB" w:rsidP="00F93BEB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White me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93BEB" w:rsidRPr="00F93BEB" w:rsidRDefault="00F93BEB" w:rsidP="00F93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Chicken Burger, Chicken Chow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mein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Chicken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Momo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Chicken Soup, Egg Roll, Egg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Chowmein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Kothey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Momo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Boiled Egg, Egg Curry, Egg Whites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Omelette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Chhoela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Chicken Barbeque, Chicken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Chilli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Chicken Drumsticks, Chicken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Choila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Chicken Fry, Chicken Gravy, Chicken Meatball, Chicken Roast, Chicken Sausage, Dry Meat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Pangra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Rakti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Blood, Tandoori</w:t>
            </w:r>
          </w:p>
        </w:tc>
      </w:tr>
      <w:tr w:rsidR="00F93BEB" w:rsidRPr="00F93BEB" w:rsidTr="00F93BEB">
        <w:trPr>
          <w:trHeight w:val="357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F93BEB" w:rsidRPr="00F93BEB" w:rsidRDefault="00F93BEB" w:rsidP="00F93BEB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Fis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93BEB" w:rsidRPr="00F93BEB" w:rsidRDefault="00F93BEB" w:rsidP="00F93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Fish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Chilli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, Fish Curry, Fish Finger, Fish Fry, Tuna</w:t>
            </w:r>
          </w:p>
        </w:tc>
      </w:tr>
      <w:tr w:rsidR="00F93BEB" w:rsidRPr="00F93BEB" w:rsidTr="00F93BEB">
        <w:trPr>
          <w:trHeight w:val="6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F93BEB" w:rsidRPr="00F93BEB" w:rsidRDefault="00F93BEB" w:rsidP="00F93BEB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Sugar-sweetened Beverages (SSB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93BEB" w:rsidRPr="00F93BEB" w:rsidRDefault="00F93BEB" w:rsidP="00F93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Cold Drinks, Boost, Horlicks, Aloe Vera Juice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Amla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Juice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Karela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Juice, Orange Juice, Pineapple Juice, Real Juice,  Litchi Juice, Tang Juice, Tang Powder, Banana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Lassi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,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Lassi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, Oreo Smoothie, ORS </w:t>
            </w:r>
          </w:p>
        </w:tc>
      </w:tr>
      <w:tr w:rsidR="00F93BEB" w:rsidRPr="00F93BEB" w:rsidTr="00F93BEB">
        <w:trPr>
          <w:trHeight w:val="6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:rsidR="00F93BEB" w:rsidRPr="00F93BEB" w:rsidRDefault="00F93BEB" w:rsidP="00F93BEB">
            <w:pPr>
              <w:spacing w:before="240" w:after="24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Other Beverages (Tea/Coffee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93BEB" w:rsidRPr="00F93BEB" w:rsidRDefault="00F93BEB" w:rsidP="00F93BE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Black Coffee, Cold Coffee, Milk Coffee, Barley Tea, Milk Tea, Black Tea, Tea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Sarbottam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  <w:proofErr w:type="spellStart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Pitho</w:t>
            </w:r>
            <w:proofErr w:type="spellEnd"/>
            <w:r w:rsidRPr="00F93BEB">
              <w:rPr>
                <w:rFonts w:ascii="Arial" w:eastAsia="Times New Roman" w:hAnsi="Arial" w:cs="Arial"/>
                <w:color w:val="000000"/>
                <w:sz w:val="20"/>
              </w:rPr>
              <w:t>, Green Tea, Hot Lemon, Lemon Tea, Lemon Tea Honey</w:t>
            </w:r>
          </w:p>
        </w:tc>
      </w:tr>
    </w:tbl>
    <w:p w:rsidR="003C6F8C" w:rsidRDefault="003C6F8C"/>
    <w:sectPr w:rsidR="003C6F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5871"/>
    <w:rsid w:val="00255871"/>
    <w:rsid w:val="002845F2"/>
    <w:rsid w:val="003C6F8C"/>
    <w:rsid w:val="00415B2A"/>
    <w:rsid w:val="00F93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3B9403-6528-4CD9-BECE-E28C06027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93B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6584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70</Words>
  <Characters>3249</Characters>
  <Application>Microsoft Office Word</Application>
  <DocSecurity>0</DocSecurity>
  <Lines>27</Lines>
  <Paragraphs>7</Paragraphs>
  <ScaleCrop>false</ScaleCrop>
  <Company/>
  <LinksUpToDate>false</LinksUpToDate>
  <CharactersWithSpaces>3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3</cp:revision>
  <dcterms:created xsi:type="dcterms:W3CDTF">2022-04-18T03:19:00Z</dcterms:created>
  <dcterms:modified xsi:type="dcterms:W3CDTF">2022-04-18T03:21:00Z</dcterms:modified>
</cp:coreProperties>
</file>